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F260E" w14:textId="77777777" w:rsidR="00CB5824" w:rsidRPr="00CF4CD7" w:rsidRDefault="00CB5824" w:rsidP="00CB5824">
      <w:pPr>
        <w:spacing w:after="120" w:line="360" w:lineRule="auto"/>
        <w:ind w:left="1440" w:hanging="1440"/>
        <w:rPr>
          <w:b/>
          <w:bCs/>
        </w:rPr>
      </w:pPr>
      <w:bookmarkStart w:id="0" w:name="_Ref116134017"/>
      <w:r w:rsidRPr="00CF4CD7">
        <w:rPr>
          <w:b/>
          <w:bCs/>
        </w:rPr>
        <w:t>S</w:t>
      </w:r>
      <w:r>
        <w:rPr>
          <w:b/>
          <w:bCs/>
        </w:rPr>
        <w:t>2</w:t>
      </w:r>
      <w:r w:rsidRPr="00CF4CD7">
        <w:rPr>
          <w:b/>
          <w:bCs/>
        </w:rPr>
        <w:t xml:space="preserve"> Appendix - Model Schematic summary of surgical training in the UK.</w:t>
      </w:r>
    </w:p>
    <w:p w14:paraId="4B53BAEE" w14:textId="77777777" w:rsidR="00CB5824" w:rsidRDefault="00CB5824" w:rsidP="00CB5824">
      <w:pPr>
        <w:spacing w:after="160" w:line="259" w:lineRule="auto"/>
        <w:rPr>
          <w:i/>
          <w:iCs/>
          <w:sz w:val="20"/>
          <w:szCs w:val="18"/>
        </w:rPr>
      </w:pPr>
    </w:p>
    <w:p w14:paraId="6637201D" w14:textId="77777777" w:rsidR="00CB5824" w:rsidRPr="00C41DE7" w:rsidRDefault="00CB5824" w:rsidP="00CB5824">
      <w:pPr>
        <w:pStyle w:val="Caption"/>
      </w:pPr>
      <w:r w:rsidRPr="00C41DE7">
        <w:t>Schematic overview of surgical training in the UK. Adapted from: Fitzgerald JEF et al. (2012).</w:t>
      </w:r>
    </w:p>
    <w:p w14:paraId="6BD7E8B3" w14:textId="77777777" w:rsidR="00CB5824" w:rsidRDefault="00CB5824" w:rsidP="00CB5824">
      <w:pPr>
        <w:spacing w:after="160" w:line="259" w:lineRule="auto"/>
      </w:pPr>
    </w:p>
    <w:p w14:paraId="55071802" w14:textId="77777777" w:rsidR="00CB5824" w:rsidRDefault="00CB5824" w:rsidP="00CB5824">
      <w:pPr>
        <w:pStyle w:val="NormalWeb"/>
      </w:pPr>
      <w:r>
        <w:rPr>
          <w:noProof/>
        </w:rPr>
        <w:drawing>
          <wp:inline distT="0" distB="0" distL="0" distR="0" wp14:anchorId="49B4B3E6" wp14:editId="34666309">
            <wp:extent cx="5731510" cy="2536825"/>
            <wp:effectExtent l="0" t="0" r="2540" b="0"/>
            <wp:docPr id="2037236064" name="Picture 1" descr="A diagram of a proc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236064" name="Picture 1" descr="A diagram of a proces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C30DDAC" w14:textId="0A068F6D" w:rsidR="00CB5824" w:rsidRDefault="00CB5824" w:rsidP="00CB5824">
      <w:pPr>
        <w:spacing w:after="160" w:line="259" w:lineRule="auto"/>
        <w:rPr>
          <w:i/>
          <w:iCs/>
          <w:sz w:val="20"/>
          <w:szCs w:val="18"/>
        </w:rPr>
      </w:pPr>
    </w:p>
    <w:sectPr w:rsidR="00CB5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81CF3"/>
    <w:multiLevelType w:val="hybridMultilevel"/>
    <w:tmpl w:val="2190EC5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4765"/>
    <w:multiLevelType w:val="hybridMultilevel"/>
    <w:tmpl w:val="9698E312"/>
    <w:lvl w:ilvl="0" w:tplc="DF02D98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4707BE"/>
    <w:multiLevelType w:val="hybridMultilevel"/>
    <w:tmpl w:val="E73A3134"/>
    <w:lvl w:ilvl="0" w:tplc="2E221CB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F86B9B"/>
    <w:multiLevelType w:val="hybridMultilevel"/>
    <w:tmpl w:val="8878D818"/>
    <w:lvl w:ilvl="0" w:tplc="46EAF2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2562DC"/>
    <w:multiLevelType w:val="multilevel"/>
    <w:tmpl w:val="D29079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393C64"/>
    <w:multiLevelType w:val="hybridMultilevel"/>
    <w:tmpl w:val="B3A08578"/>
    <w:lvl w:ilvl="0" w:tplc="ED0EB0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0D18FA"/>
    <w:multiLevelType w:val="hybridMultilevel"/>
    <w:tmpl w:val="69C423F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E015F"/>
    <w:multiLevelType w:val="hybridMultilevel"/>
    <w:tmpl w:val="60C02D9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122098">
    <w:abstractNumId w:val="5"/>
  </w:num>
  <w:num w:numId="2" w16cid:durableId="304899025">
    <w:abstractNumId w:val="1"/>
  </w:num>
  <w:num w:numId="3" w16cid:durableId="87892196">
    <w:abstractNumId w:val="3"/>
  </w:num>
  <w:num w:numId="4" w16cid:durableId="2119326538">
    <w:abstractNumId w:val="2"/>
  </w:num>
  <w:num w:numId="5" w16cid:durableId="448624749">
    <w:abstractNumId w:val="7"/>
  </w:num>
  <w:num w:numId="6" w16cid:durableId="1822504389">
    <w:abstractNumId w:val="0"/>
  </w:num>
  <w:num w:numId="7" w16cid:durableId="1919632824">
    <w:abstractNumId w:val="6"/>
  </w:num>
  <w:num w:numId="8" w16cid:durableId="13807435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326"/>
    <w:rsid w:val="00007E39"/>
    <w:rsid w:val="00010C69"/>
    <w:rsid w:val="0001492E"/>
    <w:rsid w:val="000150AA"/>
    <w:rsid w:val="00036716"/>
    <w:rsid w:val="000369E0"/>
    <w:rsid w:val="00056056"/>
    <w:rsid w:val="0007764A"/>
    <w:rsid w:val="000A0135"/>
    <w:rsid w:val="000A41ED"/>
    <w:rsid w:val="000B1D7B"/>
    <w:rsid w:val="000E0A11"/>
    <w:rsid w:val="000E7F3B"/>
    <w:rsid w:val="001115BD"/>
    <w:rsid w:val="00116C8F"/>
    <w:rsid w:val="00127CA5"/>
    <w:rsid w:val="001404ED"/>
    <w:rsid w:val="001428A3"/>
    <w:rsid w:val="0014297B"/>
    <w:rsid w:val="00146D33"/>
    <w:rsid w:val="00177E07"/>
    <w:rsid w:val="00193CC4"/>
    <w:rsid w:val="001E2F2D"/>
    <w:rsid w:val="001F6131"/>
    <w:rsid w:val="00203A4C"/>
    <w:rsid w:val="0021609E"/>
    <w:rsid w:val="00225F3B"/>
    <w:rsid w:val="00226E61"/>
    <w:rsid w:val="00253285"/>
    <w:rsid w:val="00290906"/>
    <w:rsid w:val="002D5071"/>
    <w:rsid w:val="002E5BD2"/>
    <w:rsid w:val="0030678B"/>
    <w:rsid w:val="00307735"/>
    <w:rsid w:val="003123C9"/>
    <w:rsid w:val="003253FE"/>
    <w:rsid w:val="00332568"/>
    <w:rsid w:val="00345BA9"/>
    <w:rsid w:val="003566FE"/>
    <w:rsid w:val="003639B7"/>
    <w:rsid w:val="0037199F"/>
    <w:rsid w:val="003A5693"/>
    <w:rsid w:val="003A69B2"/>
    <w:rsid w:val="003B1020"/>
    <w:rsid w:val="003B4171"/>
    <w:rsid w:val="0042317C"/>
    <w:rsid w:val="00455ACE"/>
    <w:rsid w:val="00492264"/>
    <w:rsid w:val="004938FA"/>
    <w:rsid w:val="00496391"/>
    <w:rsid w:val="004E2A8E"/>
    <w:rsid w:val="004F08B5"/>
    <w:rsid w:val="00526007"/>
    <w:rsid w:val="00552D0F"/>
    <w:rsid w:val="00554569"/>
    <w:rsid w:val="00590DA0"/>
    <w:rsid w:val="005B72F3"/>
    <w:rsid w:val="005D7306"/>
    <w:rsid w:val="00621652"/>
    <w:rsid w:val="006452BB"/>
    <w:rsid w:val="00662896"/>
    <w:rsid w:val="00666BBF"/>
    <w:rsid w:val="00673685"/>
    <w:rsid w:val="00673694"/>
    <w:rsid w:val="00677879"/>
    <w:rsid w:val="00681DBB"/>
    <w:rsid w:val="006840D0"/>
    <w:rsid w:val="00693526"/>
    <w:rsid w:val="006C3A8D"/>
    <w:rsid w:val="006F4FBD"/>
    <w:rsid w:val="006F6859"/>
    <w:rsid w:val="0072425F"/>
    <w:rsid w:val="00733326"/>
    <w:rsid w:val="0073638D"/>
    <w:rsid w:val="0077369C"/>
    <w:rsid w:val="00784FF4"/>
    <w:rsid w:val="00786DF3"/>
    <w:rsid w:val="00790918"/>
    <w:rsid w:val="007A13A3"/>
    <w:rsid w:val="007A7A70"/>
    <w:rsid w:val="007B03E1"/>
    <w:rsid w:val="007B1B8B"/>
    <w:rsid w:val="007C2F40"/>
    <w:rsid w:val="007D431E"/>
    <w:rsid w:val="007D4EFE"/>
    <w:rsid w:val="007E57C5"/>
    <w:rsid w:val="00807523"/>
    <w:rsid w:val="00817184"/>
    <w:rsid w:val="00851048"/>
    <w:rsid w:val="0085747A"/>
    <w:rsid w:val="00866274"/>
    <w:rsid w:val="00883172"/>
    <w:rsid w:val="008A1A31"/>
    <w:rsid w:val="008C5695"/>
    <w:rsid w:val="008C77A5"/>
    <w:rsid w:val="008D2096"/>
    <w:rsid w:val="008F3CB9"/>
    <w:rsid w:val="008F4C2D"/>
    <w:rsid w:val="009243D8"/>
    <w:rsid w:val="00934A17"/>
    <w:rsid w:val="00935674"/>
    <w:rsid w:val="009362FB"/>
    <w:rsid w:val="00936A02"/>
    <w:rsid w:val="0094222C"/>
    <w:rsid w:val="00955EB2"/>
    <w:rsid w:val="009564DD"/>
    <w:rsid w:val="0096103D"/>
    <w:rsid w:val="0097022C"/>
    <w:rsid w:val="00982598"/>
    <w:rsid w:val="009D06D8"/>
    <w:rsid w:val="00A04ED7"/>
    <w:rsid w:val="00A148D3"/>
    <w:rsid w:val="00A17059"/>
    <w:rsid w:val="00A25790"/>
    <w:rsid w:val="00A40051"/>
    <w:rsid w:val="00A46718"/>
    <w:rsid w:val="00A53F77"/>
    <w:rsid w:val="00AA1D64"/>
    <w:rsid w:val="00AB1B04"/>
    <w:rsid w:val="00AB5ACE"/>
    <w:rsid w:val="00AC4D62"/>
    <w:rsid w:val="00AF65AD"/>
    <w:rsid w:val="00B05BC1"/>
    <w:rsid w:val="00B11FE2"/>
    <w:rsid w:val="00B23F63"/>
    <w:rsid w:val="00B247E7"/>
    <w:rsid w:val="00B90CDD"/>
    <w:rsid w:val="00BA1A72"/>
    <w:rsid w:val="00BA3027"/>
    <w:rsid w:val="00BC7570"/>
    <w:rsid w:val="00BD336A"/>
    <w:rsid w:val="00BE29D9"/>
    <w:rsid w:val="00BF4A06"/>
    <w:rsid w:val="00C2149F"/>
    <w:rsid w:val="00C334F5"/>
    <w:rsid w:val="00C45F21"/>
    <w:rsid w:val="00C60DFF"/>
    <w:rsid w:val="00C632AF"/>
    <w:rsid w:val="00C85775"/>
    <w:rsid w:val="00C87EB1"/>
    <w:rsid w:val="00CA5EC6"/>
    <w:rsid w:val="00CB5824"/>
    <w:rsid w:val="00CF119F"/>
    <w:rsid w:val="00CF2E00"/>
    <w:rsid w:val="00D13344"/>
    <w:rsid w:val="00D3213C"/>
    <w:rsid w:val="00D6094F"/>
    <w:rsid w:val="00D73FBE"/>
    <w:rsid w:val="00D86A2B"/>
    <w:rsid w:val="00DB76E8"/>
    <w:rsid w:val="00DF6FBF"/>
    <w:rsid w:val="00E0055E"/>
    <w:rsid w:val="00E04802"/>
    <w:rsid w:val="00E12B18"/>
    <w:rsid w:val="00E313C3"/>
    <w:rsid w:val="00E4152F"/>
    <w:rsid w:val="00E66095"/>
    <w:rsid w:val="00E70C65"/>
    <w:rsid w:val="00E8209E"/>
    <w:rsid w:val="00E97471"/>
    <w:rsid w:val="00EA0FE9"/>
    <w:rsid w:val="00EA7D5B"/>
    <w:rsid w:val="00EC52D1"/>
    <w:rsid w:val="00EC6C08"/>
    <w:rsid w:val="00ED3BE1"/>
    <w:rsid w:val="00EE7388"/>
    <w:rsid w:val="00EF35E4"/>
    <w:rsid w:val="00F16D4C"/>
    <w:rsid w:val="00F20949"/>
    <w:rsid w:val="00F33FE8"/>
    <w:rsid w:val="00F44F57"/>
    <w:rsid w:val="00F475F4"/>
    <w:rsid w:val="00F86199"/>
    <w:rsid w:val="00F959F6"/>
    <w:rsid w:val="00FA13B6"/>
    <w:rsid w:val="00FB0246"/>
    <w:rsid w:val="00FC5B88"/>
    <w:rsid w:val="00FD2F34"/>
    <w:rsid w:val="00FD7F5A"/>
    <w:rsid w:val="00FE20DF"/>
    <w:rsid w:val="00FF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0DF64"/>
  <w15:chartTrackingRefBased/>
  <w15:docId w15:val="{70A266F1-E35C-4B7B-993B-774A444B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26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26"/>
    <w:pPr>
      <w:keepNext/>
      <w:spacing w:before="240" w:after="200" w:line="240" w:lineRule="auto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3332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39"/>
    <w:rsid w:val="0073332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E2EEC-CAF9-46D1-AECF-FC81D4127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8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72</cp:revision>
  <dcterms:created xsi:type="dcterms:W3CDTF">2024-11-04T19:27:00Z</dcterms:created>
  <dcterms:modified xsi:type="dcterms:W3CDTF">2025-07-20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d3a8b-6f21-4b07-ae36-1ff3bd32f233</vt:lpwstr>
  </property>
</Properties>
</file>